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805" w:rsidRPr="00FF1215" w:rsidRDefault="002F7805" w:rsidP="002F7805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FF1215">
        <w:rPr>
          <w:rFonts w:ascii="Times New Roman" w:hAnsi="Times New Roman" w:cs="Times New Roman"/>
          <w:b/>
        </w:rPr>
        <w:t>S1. P-values for comparison of enhancement percentages (oils to PBO)</w:t>
      </w:r>
    </w:p>
    <w:p w:rsidR="002F7805" w:rsidRDefault="002F7805" w:rsidP="002F7805">
      <w:pPr>
        <w:rPr>
          <w:rFonts w:ascii="Times New Roman" w:hAnsi="Times New Roman" w:cs="Times New Roman"/>
        </w:rPr>
      </w:pPr>
    </w:p>
    <w:tbl>
      <w:tblPr>
        <w:tblW w:w="2639" w:type="dxa"/>
        <w:tblInd w:w="-5" w:type="dxa"/>
        <w:tblLook w:val="04A0" w:firstRow="1" w:lastRow="0" w:firstColumn="1" w:lastColumn="0" w:noHBand="0" w:noVBand="1"/>
      </w:tblPr>
      <w:tblGrid>
        <w:gridCol w:w="1320"/>
        <w:gridCol w:w="1571"/>
        <w:gridCol w:w="1388"/>
        <w:gridCol w:w="1074"/>
        <w:gridCol w:w="1136"/>
        <w:gridCol w:w="1125"/>
      </w:tblGrid>
      <w:tr w:rsidR="002F7805" w:rsidRPr="0018383B" w:rsidTr="009D6C1F">
        <w:trPr>
          <w:trHeight w:val="255"/>
        </w:trPr>
        <w:tc>
          <w:tcPr>
            <w:tcW w:w="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805" w:rsidRPr="0018383B" w:rsidRDefault="002F7805" w:rsidP="009D6C1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il/synergist applied at 1%</w:t>
            </w:r>
          </w:p>
        </w:tc>
        <w:tc>
          <w:tcPr>
            <w:tcW w:w="225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s for combinations with various insecticides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methrin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ltamethrin</w:t>
            </w:r>
            <w:proofErr w:type="spellEnd"/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β-</w:t>
            </w:r>
            <w:proofErr w:type="spellStart"/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fluthrin</w:t>
            </w:r>
            <w:proofErr w:type="spellEnd"/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atural </w:t>
            </w:r>
            <w:proofErr w:type="spellStart"/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yrethrin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athion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atchouli 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173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88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iganum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461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28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ove Bu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252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132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36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ove Lea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17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461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97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WT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45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109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ranium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71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95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09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198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26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nnamon Bark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249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34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237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251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sil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375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38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59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WM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308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66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14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805" w:rsidRPr="0018383B" w:rsidRDefault="002F7805" w:rsidP="009D6C1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il synergist applied at 5%</w:t>
            </w:r>
          </w:p>
        </w:tc>
        <w:tc>
          <w:tcPr>
            <w:tcW w:w="225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s for combinations with various insecticides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methrin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ltamethrin</w:t>
            </w:r>
            <w:proofErr w:type="spellEnd"/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β-</w:t>
            </w:r>
            <w:proofErr w:type="spellStart"/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fluthrin</w:t>
            </w:r>
            <w:proofErr w:type="spellEnd"/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atural </w:t>
            </w:r>
            <w:proofErr w:type="spellStart"/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yrethrin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athion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atchouli 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75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iganum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ove Bu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203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18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ove Lea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3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WT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421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39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51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ranium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87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343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nnamon Bark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176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93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sil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2F7805" w:rsidRPr="0018383B" w:rsidTr="009D6C1F">
        <w:trPr>
          <w:trHeight w:val="255"/>
        </w:trPr>
        <w:tc>
          <w:tcPr>
            <w:tcW w:w="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WM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82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269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805" w:rsidRPr="0018383B" w:rsidRDefault="002F7805" w:rsidP="009D6C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83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2015</w:t>
            </w:r>
          </w:p>
        </w:tc>
      </w:tr>
    </w:tbl>
    <w:p w:rsidR="002F7805" w:rsidRDefault="002F7805" w:rsidP="002F7805">
      <w:pPr>
        <w:rPr>
          <w:rFonts w:ascii="Times New Roman" w:hAnsi="Times New Roman" w:cs="Times New Roman"/>
        </w:rPr>
      </w:pPr>
    </w:p>
    <w:p w:rsidR="002F7805" w:rsidRDefault="002F7805" w:rsidP="002F7805">
      <w:pPr>
        <w:rPr>
          <w:rFonts w:ascii="Times New Roman" w:hAnsi="Times New Roman" w:cs="Times New Roman"/>
        </w:rPr>
      </w:pPr>
    </w:p>
    <w:p w:rsidR="000245C5" w:rsidRDefault="000245C5"/>
    <w:sectPr w:rsidR="00024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805"/>
    <w:rsid w:val="000245C5"/>
    <w:rsid w:val="002F7805"/>
    <w:rsid w:val="009D2E60"/>
    <w:rsid w:val="00B03737"/>
    <w:rsid w:val="00C4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80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80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is, Edmund J [ENT]</dc:creator>
  <cp:keywords/>
  <dc:description/>
  <cp:lastModifiedBy>Ed Norris</cp:lastModifiedBy>
  <cp:revision>2</cp:revision>
  <dcterms:created xsi:type="dcterms:W3CDTF">2019-02-06T03:19:00Z</dcterms:created>
  <dcterms:modified xsi:type="dcterms:W3CDTF">2019-02-06T03:19:00Z</dcterms:modified>
</cp:coreProperties>
</file>